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CD69C" w14:textId="130DEE9E" w:rsidR="002A4BF6" w:rsidRPr="00041B7B" w:rsidRDefault="002A4BF6" w:rsidP="002A4B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041B7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D81837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041B7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41B7B">
        <w:rPr>
          <w:rFonts w:ascii="Times New Roman" w:hAnsi="Times New Roman" w:cs="Times New Roman"/>
          <w:sz w:val="24"/>
          <w:szCs w:val="24"/>
        </w:rPr>
        <w:t xml:space="preserve">Species,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41B7B">
        <w:rPr>
          <w:rFonts w:ascii="Times New Roman" w:hAnsi="Times New Roman" w:cs="Times New Roman"/>
          <w:sz w:val="24"/>
          <w:szCs w:val="24"/>
        </w:rPr>
        <w:t>ndividual number, diameter, length of cut stem, and water potential in which the individuals presented 20% (</w:t>
      </w:r>
      <w:r w:rsidRPr="00041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1B7B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041B7B">
        <w:rPr>
          <w:rFonts w:ascii="Times New Roman" w:hAnsi="Times New Roman" w:cs="Times New Roman"/>
          <w:sz w:val="24"/>
          <w:szCs w:val="24"/>
        </w:rPr>
        <w:t>), 50% (</w:t>
      </w:r>
      <w:r w:rsidRPr="00041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1B7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41B7B">
        <w:rPr>
          <w:rFonts w:ascii="Times New Roman" w:hAnsi="Times New Roman" w:cs="Times New Roman"/>
          <w:sz w:val="24"/>
          <w:szCs w:val="24"/>
        </w:rPr>
        <w:t>), and 80% (</w:t>
      </w:r>
      <w:r w:rsidRPr="00041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1B7B">
        <w:rPr>
          <w:rFonts w:ascii="Times New Roman" w:hAnsi="Times New Roman" w:cs="Times New Roman"/>
          <w:sz w:val="24"/>
          <w:szCs w:val="24"/>
          <w:vertAlign w:val="subscript"/>
        </w:rPr>
        <w:t>80</w:t>
      </w:r>
      <w:r w:rsidRPr="00041B7B">
        <w:rPr>
          <w:rFonts w:ascii="Times New Roman" w:hAnsi="Times New Roman" w:cs="Times New Roman"/>
          <w:sz w:val="24"/>
          <w:szCs w:val="24"/>
        </w:rPr>
        <w:t>) of embolism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6"/>
        <w:gridCol w:w="1106"/>
        <w:gridCol w:w="1841"/>
        <w:gridCol w:w="1487"/>
        <w:gridCol w:w="1063"/>
        <w:gridCol w:w="1063"/>
        <w:gridCol w:w="964"/>
      </w:tblGrid>
      <w:tr w:rsidR="002A4BF6" w:rsidRPr="004E2112" w14:paraId="1E3ABC8A" w14:textId="77777777" w:rsidTr="00DF3072">
        <w:tc>
          <w:tcPr>
            <w:tcW w:w="1011" w:type="pct"/>
            <w:vAlign w:val="bottom"/>
          </w:tcPr>
          <w:p w14:paraId="17D1FC09" w14:textId="77777777" w:rsidR="002A4BF6" w:rsidRPr="00197D2F" w:rsidRDefault="002A4BF6" w:rsidP="00DF30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83" w:type="pct"/>
            <w:vAlign w:val="bottom"/>
          </w:tcPr>
          <w:p w14:paraId="6DBEA52E" w14:textId="77777777" w:rsidR="002A4BF6" w:rsidRPr="00197D2F" w:rsidRDefault="002A4BF6" w:rsidP="00DF3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1019" w:type="pct"/>
            <w:vAlign w:val="bottom"/>
          </w:tcPr>
          <w:p w14:paraId="45D3D397" w14:textId="77777777" w:rsidR="002A4BF6" w:rsidRPr="00197D2F" w:rsidRDefault="002A4BF6" w:rsidP="00DF3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 (mm)</w:t>
            </w:r>
          </w:p>
        </w:tc>
        <w:tc>
          <w:tcPr>
            <w:tcW w:w="830" w:type="pct"/>
            <w:vAlign w:val="bottom"/>
          </w:tcPr>
          <w:p w14:paraId="6A6927B0" w14:textId="77777777" w:rsidR="002A4BF6" w:rsidRPr="00197D2F" w:rsidRDefault="002A4BF6" w:rsidP="00DF3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(m)</w:t>
            </w:r>
          </w:p>
        </w:tc>
        <w:tc>
          <w:tcPr>
            <w:tcW w:w="603" w:type="pct"/>
            <w:vAlign w:val="bottom"/>
          </w:tcPr>
          <w:p w14:paraId="5F2470FD" w14:textId="77777777" w:rsidR="002A4BF6" w:rsidRPr="00197D2F" w:rsidRDefault="002A4BF6" w:rsidP="00DF3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D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97D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603" w:type="pct"/>
            <w:vAlign w:val="bottom"/>
          </w:tcPr>
          <w:p w14:paraId="140F82E3" w14:textId="77777777" w:rsidR="002A4BF6" w:rsidRPr="00197D2F" w:rsidRDefault="002A4BF6" w:rsidP="00DF3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D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97D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50" w:type="pct"/>
            <w:vAlign w:val="bottom"/>
          </w:tcPr>
          <w:p w14:paraId="321D044D" w14:textId="77777777" w:rsidR="002A4BF6" w:rsidRPr="00197D2F" w:rsidRDefault="002A4BF6" w:rsidP="00DF30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D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97D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0</w:t>
            </w:r>
          </w:p>
        </w:tc>
      </w:tr>
      <w:tr w:rsidR="002A4BF6" w:rsidRPr="004E2112" w14:paraId="06EA139D" w14:textId="77777777" w:rsidTr="00C90D62">
        <w:tc>
          <w:tcPr>
            <w:tcW w:w="1011" w:type="pct"/>
          </w:tcPr>
          <w:p w14:paraId="4E5FC74F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otiana glauca</w:t>
            </w:r>
          </w:p>
        </w:tc>
        <w:tc>
          <w:tcPr>
            <w:tcW w:w="383" w:type="pct"/>
          </w:tcPr>
          <w:p w14:paraId="4B6DFEFC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9" w:type="pct"/>
          </w:tcPr>
          <w:p w14:paraId="55DBE8DB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830" w:type="pct"/>
          </w:tcPr>
          <w:p w14:paraId="7080F531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3" w:type="pct"/>
          </w:tcPr>
          <w:p w14:paraId="1E4B5EA0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5</w:t>
            </w:r>
          </w:p>
        </w:tc>
        <w:tc>
          <w:tcPr>
            <w:tcW w:w="603" w:type="pct"/>
          </w:tcPr>
          <w:p w14:paraId="4C79E37C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34</w:t>
            </w:r>
          </w:p>
        </w:tc>
        <w:tc>
          <w:tcPr>
            <w:tcW w:w="550" w:type="pct"/>
          </w:tcPr>
          <w:p w14:paraId="7B18F132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60</w:t>
            </w:r>
          </w:p>
        </w:tc>
      </w:tr>
      <w:tr w:rsidR="002A4BF6" w:rsidRPr="004E2112" w14:paraId="601445B4" w14:textId="77777777" w:rsidTr="00C90D62">
        <w:tc>
          <w:tcPr>
            <w:tcW w:w="1011" w:type="pct"/>
          </w:tcPr>
          <w:p w14:paraId="5CFF18AB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41623F86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pct"/>
          </w:tcPr>
          <w:p w14:paraId="712BC4A1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830" w:type="pct"/>
          </w:tcPr>
          <w:p w14:paraId="3723433C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3" w:type="pct"/>
          </w:tcPr>
          <w:p w14:paraId="5ED71A41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7</w:t>
            </w:r>
          </w:p>
        </w:tc>
        <w:tc>
          <w:tcPr>
            <w:tcW w:w="603" w:type="pct"/>
          </w:tcPr>
          <w:p w14:paraId="7D17180F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6</w:t>
            </w:r>
          </w:p>
        </w:tc>
        <w:tc>
          <w:tcPr>
            <w:tcW w:w="550" w:type="pct"/>
          </w:tcPr>
          <w:p w14:paraId="7A02FF97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60</w:t>
            </w:r>
          </w:p>
        </w:tc>
      </w:tr>
      <w:tr w:rsidR="002A4BF6" w:rsidRPr="004E2112" w14:paraId="5178BD56" w14:textId="77777777" w:rsidTr="00C90D62">
        <w:tc>
          <w:tcPr>
            <w:tcW w:w="1011" w:type="pct"/>
          </w:tcPr>
          <w:p w14:paraId="04C3025B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483E091E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9" w:type="pct"/>
          </w:tcPr>
          <w:p w14:paraId="0EF0963F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830" w:type="pct"/>
          </w:tcPr>
          <w:p w14:paraId="3EC0BA44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3" w:type="pct"/>
          </w:tcPr>
          <w:p w14:paraId="02B69235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2</w:t>
            </w:r>
          </w:p>
        </w:tc>
        <w:tc>
          <w:tcPr>
            <w:tcW w:w="603" w:type="pct"/>
          </w:tcPr>
          <w:p w14:paraId="3113A404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5</w:t>
            </w:r>
          </w:p>
        </w:tc>
        <w:tc>
          <w:tcPr>
            <w:tcW w:w="550" w:type="pct"/>
          </w:tcPr>
          <w:p w14:paraId="5988001A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60</w:t>
            </w:r>
          </w:p>
        </w:tc>
      </w:tr>
      <w:tr w:rsidR="002A4BF6" w:rsidRPr="004E2112" w14:paraId="1709B8EB" w14:textId="77777777" w:rsidTr="00C90D62">
        <w:tc>
          <w:tcPr>
            <w:tcW w:w="1011" w:type="pct"/>
          </w:tcPr>
          <w:p w14:paraId="2004688E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642BE108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9" w:type="pct"/>
          </w:tcPr>
          <w:p w14:paraId="0264DAC2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6.72</w:t>
            </w:r>
          </w:p>
        </w:tc>
        <w:tc>
          <w:tcPr>
            <w:tcW w:w="830" w:type="pct"/>
          </w:tcPr>
          <w:p w14:paraId="7228F8B3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03" w:type="pct"/>
          </w:tcPr>
          <w:p w14:paraId="28D9DC06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44</w:t>
            </w:r>
          </w:p>
        </w:tc>
        <w:tc>
          <w:tcPr>
            <w:tcW w:w="603" w:type="pct"/>
          </w:tcPr>
          <w:p w14:paraId="48DA9970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52</w:t>
            </w:r>
          </w:p>
        </w:tc>
        <w:tc>
          <w:tcPr>
            <w:tcW w:w="550" w:type="pct"/>
          </w:tcPr>
          <w:p w14:paraId="053D2D91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0</w:t>
            </w:r>
          </w:p>
        </w:tc>
      </w:tr>
      <w:tr w:rsidR="002A4BF6" w:rsidRPr="004E2112" w14:paraId="5AD541AD" w14:textId="77777777" w:rsidTr="00C90D62">
        <w:tc>
          <w:tcPr>
            <w:tcW w:w="1011" w:type="pct"/>
          </w:tcPr>
          <w:p w14:paraId="6B07CD69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25601E45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9" w:type="pct"/>
          </w:tcPr>
          <w:p w14:paraId="737610E9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6.37</w:t>
            </w:r>
          </w:p>
        </w:tc>
        <w:tc>
          <w:tcPr>
            <w:tcW w:w="830" w:type="pct"/>
          </w:tcPr>
          <w:p w14:paraId="13739E4D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03" w:type="pct"/>
          </w:tcPr>
          <w:p w14:paraId="558CB9ED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2</w:t>
            </w:r>
          </w:p>
        </w:tc>
        <w:tc>
          <w:tcPr>
            <w:tcW w:w="603" w:type="pct"/>
          </w:tcPr>
          <w:p w14:paraId="12C59DA8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91</w:t>
            </w:r>
          </w:p>
        </w:tc>
        <w:tc>
          <w:tcPr>
            <w:tcW w:w="550" w:type="pct"/>
          </w:tcPr>
          <w:p w14:paraId="423DE05E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43</w:t>
            </w:r>
          </w:p>
        </w:tc>
      </w:tr>
      <w:tr w:rsidR="002A4BF6" w:rsidRPr="004E2112" w14:paraId="54F5EE85" w14:textId="77777777" w:rsidTr="00C90D62">
        <w:tc>
          <w:tcPr>
            <w:tcW w:w="1011" w:type="pct"/>
          </w:tcPr>
          <w:p w14:paraId="42456749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7B982266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9" w:type="pct"/>
          </w:tcPr>
          <w:p w14:paraId="166C9CD1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830" w:type="pct"/>
          </w:tcPr>
          <w:p w14:paraId="5FC8B7D8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03" w:type="pct"/>
          </w:tcPr>
          <w:p w14:paraId="3241C2F8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0</w:t>
            </w:r>
          </w:p>
        </w:tc>
        <w:tc>
          <w:tcPr>
            <w:tcW w:w="603" w:type="pct"/>
          </w:tcPr>
          <w:p w14:paraId="1FE17458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9</w:t>
            </w:r>
          </w:p>
        </w:tc>
        <w:tc>
          <w:tcPr>
            <w:tcW w:w="550" w:type="pct"/>
          </w:tcPr>
          <w:p w14:paraId="27391C0D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20</w:t>
            </w:r>
          </w:p>
        </w:tc>
      </w:tr>
      <w:tr w:rsidR="002A4BF6" w:rsidRPr="004E2112" w14:paraId="484B90FC" w14:textId="77777777" w:rsidTr="00C90D62">
        <w:tc>
          <w:tcPr>
            <w:tcW w:w="1011" w:type="pct"/>
          </w:tcPr>
          <w:p w14:paraId="79CC4F50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2E0B9897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9" w:type="pct"/>
          </w:tcPr>
          <w:p w14:paraId="0DE99B52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830" w:type="pct"/>
          </w:tcPr>
          <w:p w14:paraId="55F850AF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603" w:type="pct"/>
          </w:tcPr>
          <w:p w14:paraId="323C36BF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8</w:t>
            </w:r>
          </w:p>
        </w:tc>
        <w:tc>
          <w:tcPr>
            <w:tcW w:w="603" w:type="pct"/>
          </w:tcPr>
          <w:p w14:paraId="4B0D09D0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550" w:type="pct"/>
          </w:tcPr>
          <w:p w14:paraId="4E3E54E4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A41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46</w:t>
            </w:r>
          </w:p>
        </w:tc>
      </w:tr>
      <w:tr w:rsidR="002A4BF6" w:rsidRPr="004E2112" w14:paraId="703A5AC3" w14:textId="77777777" w:rsidTr="00C90D62">
        <w:tc>
          <w:tcPr>
            <w:tcW w:w="1011" w:type="pct"/>
          </w:tcPr>
          <w:p w14:paraId="1605EB71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us integrifolia</w:t>
            </w:r>
          </w:p>
        </w:tc>
        <w:tc>
          <w:tcPr>
            <w:tcW w:w="383" w:type="pct"/>
          </w:tcPr>
          <w:p w14:paraId="7C2603FF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9" w:type="pct"/>
          </w:tcPr>
          <w:p w14:paraId="59744572" w14:textId="77777777" w:rsidR="002A4BF6" w:rsidRPr="00EF59D3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830" w:type="pct"/>
          </w:tcPr>
          <w:p w14:paraId="5C991156" w14:textId="77777777" w:rsidR="002A4BF6" w:rsidRPr="00EF59D3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03" w:type="pct"/>
          </w:tcPr>
          <w:p w14:paraId="773AF1CC" w14:textId="77777777" w:rsidR="002A4BF6" w:rsidRPr="00EF59D3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9</w:t>
            </w:r>
          </w:p>
        </w:tc>
        <w:tc>
          <w:tcPr>
            <w:tcW w:w="603" w:type="pct"/>
          </w:tcPr>
          <w:p w14:paraId="2B5B0BFB" w14:textId="77777777" w:rsidR="002A4BF6" w:rsidRPr="00EF59D3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4</w:t>
            </w:r>
          </w:p>
        </w:tc>
        <w:tc>
          <w:tcPr>
            <w:tcW w:w="550" w:type="pct"/>
          </w:tcPr>
          <w:p w14:paraId="5EE7732C" w14:textId="77777777" w:rsidR="002A4BF6" w:rsidRPr="00EF59D3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20</w:t>
            </w:r>
          </w:p>
        </w:tc>
      </w:tr>
      <w:tr w:rsidR="002A4BF6" w:rsidRPr="004E2112" w14:paraId="086CEBD9" w14:textId="77777777" w:rsidTr="00C90D62">
        <w:tc>
          <w:tcPr>
            <w:tcW w:w="1011" w:type="pct"/>
          </w:tcPr>
          <w:p w14:paraId="09B8EDBE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16855217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pct"/>
          </w:tcPr>
          <w:p w14:paraId="13AAFB73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3.14</w:t>
            </w:r>
          </w:p>
        </w:tc>
        <w:tc>
          <w:tcPr>
            <w:tcW w:w="830" w:type="pct"/>
          </w:tcPr>
          <w:p w14:paraId="217D1C02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3" w:type="pct"/>
          </w:tcPr>
          <w:p w14:paraId="57A8392A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7</w:t>
            </w:r>
          </w:p>
        </w:tc>
        <w:tc>
          <w:tcPr>
            <w:tcW w:w="603" w:type="pct"/>
          </w:tcPr>
          <w:p w14:paraId="6BA5E230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76</w:t>
            </w:r>
          </w:p>
        </w:tc>
        <w:tc>
          <w:tcPr>
            <w:tcW w:w="550" w:type="pct"/>
          </w:tcPr>
          <w:p w14:paraId="55E334C9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1</w:t>
            </w:r>
          </w:p>
        </w:tc>
      </w:tr>
      <w:tr w:rsidR="002A4BF6" w:rsidRPr="004E2112" w14:paraId="0D37228E" w14:textId="77777777" w:rsidTr="00C90D62">
        <w:tc>
          <w:tcPr>
            <w:tcW w:w="1011" w:type="pct"/>
          </w:tcPr>
          <w:p w14:paraId="55A09BBA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0D831BBF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9" w:type="pct"/>
          </w:tcPr>
          <w:p w14:paraId="79CC1472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6.87</w:t>
            </w:r>
          </w:p>
        </w:tc>
        <w:tc>
          <w:tcPr>
            <w:tcW w:w="830" w:type="pct"/>
          </w:tcPr>
          <w:p w14:paraId="2539641C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03" w:type="pct"/>
          </w:tcPr>
          <w:p w14:paraId="25C2420B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1</w:t>
            </w:r>
          </w:p>
        </w:tc>
        <w:tc>
          <w:tcPr>
            <w:tcW w:w="603" w:type="pct"/>
          </w:tcPr>
          <w:p w14:paraId="286C587E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93</w:t>
            </w:r>
          </w:p>
        </w:tc>
        <w:tc>
          <w:tcPr>
            <w:tcW w:w="550" w:type="pct"/>
          </w:tcPr>
          <w:p w14:paraId="5F8BB1F6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54</w:t>
            </w:r>
          </w:p>
        </w:tc>
      </w:tr>
      <w:tr w:rsidR="002A4BF6" w:rsidRPr="004E2112" w14:paraId="1C368540" w14:textId="77777777" w:rsidTr="00C90D62">
        <w:tc>
          <w:tcPr>
            <w:tcW w:w="1011" w:type="pct"/>
          </w:tcPr>
          <w:p w14:paraId="1735628D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76128134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9" w:type="pct"/>
          </w:tcPr>
          <w:p w14:paraId="3EF39AC2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830" w:type="pct"/>
          </w:tcPr>
          <w:p w14:paraId="2284C97D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03" w:type="pct"/>
          </w:tcPr>
          <w:p w14:paraId="5B327F0D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97</w:t>
            </w:r>
          </w:p>
        </w:tc>
        <w:tc>
          <w:tcPr>
            <w:tcW w:w="603" w:type="pct"/>
          </w:tcPr>
          <w:p w14:paraId="3B40E9DE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57</w:t>
            </w:r>
          </w:p>
        </w:tc>
        <w:tc>
          <w:tcPr>
            <w:tcW w:w="550" w:type="pct"/>
          </w:tcPr>
          <w:p w14:paraId="4458C2D0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0D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9</w:t>
            </w:r>
          </w:p>
        </w:tc>
      </w:tr>
      <w:tr w:rsidR="002A4BF6" w:rsidRPr="004E2112" w14:paraId="2053136A" w14:textId="77777777" w:rsidTr="00C90D62">
        <w:tc>
          <w:tcPr>
            <w:tcW w:w="1011" w:type="pct"/>
          </w:tcPr>
          <w:p w14:paraId="72A29A00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62FAE337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9" w:type="pct"/>
          </w:tcPr>
          <w:p w14:paraId="4DEBA081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830" w:type="pct"/>
          </w:tcPr>
          <w:p w14:paraId="63794170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03" w:type="pct"/>
          </w:tcPr>
          <w:p w14:paraId="3DD057F4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9</w:t>
            </w:r>
          </w:p>
        </w:tc>
        <w:tc>
          <w:tcPr>
            <w:tcW w:w="603" w:type="pct"/>
          </w:tcPr>
          <w:p w14:paraId="7CCB058D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68</w:t>
            </w:r>
          </w:p>
        </w:tc>
        <w:tc>
          <w:tcPr>
            <w:tcW w:w="550" w:type="pct"/>
          </w:tcPr>
          <w:p w14:paraId="13A0F13B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49</w:t>
            </w:r>
          </w:p>
        </w:tc>
      </w:tr>
      <w:tr w:rsidR="002A4BF6" w:rsidRPr="004E2112" w14:paraId="2FB48A17" w14:textId="77777777" w:rsidTr="00C90D62">
        <w:tc>
          <w:tcPr>
            <w:tcW w:w="1011" w:type="pct"/>
          </w:tcPr>
          <w:p w14:paraId="2E1C9F14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1B0F8661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9" w:type="pct"/>
          </w:tcPr>
          <w:p w14:paraId="3DA2EEFC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830" w:type="pct"/>
          </w:tcPr>
          <w:p w14:paraId="2EB718C8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603" w:type="pct"/>
          </w:tcPr>
          <w:p w14:paraId="413E8553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5</w:t>
            </w:r>
          </w:p>
        </w:tc>
        <w:tc>
          <w:tcPr>
            <w:tcW w:w="603" w:type="pct"/>
          </w:tcPr>
          <w:p w14:paraId="168DA4BC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3</w:t>
            </w:r>
          </w:p>
        </w:tc>
        <w:tc>
          <w:tcPr>
            <w:tcW w:w="550" w:type="pct"/>
          </w:tcPr>
          <w:p w14:paraId="52F58322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6</w:t>
            </w:r>
          </w:p>
        </w:tc>
      </w:tr>
      <w:tr w:rsidR="002A4BF6" w:rsidRPr="004E2112" w14:paraId="07BA29D2" w14:textId="77777777" w:rsidTr="00C90D62">
        <w:tc>
          <w:tcPr>
            <w:tcW w:w="1011" w:type="pct"/>
          </w:tcPr>
          <w:p w14:paraId="3C226CEC" w14:textId="77777777" w:rsidR="002A4BF6" w:rsidRPr="004E2112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83" w:type="pct"/>
          </w:tcPr>
          <w:p w14:paraId="0FB9680A" w14:textId="77777777" w:rsidR="002A4BF6" w:rsidRPr="00C90D62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9" w:type="pct"/>
          </w:tcPr>
          <w:p w14:paraId="56D8F3FD" w14:textId="77777777" w:rsidR="002A4BF6" w:rsidRPr="00231DD1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9D3">
              <w:rPr>
                <w:rFonts w:ascii="Times New Roman" w:hAnsi="Times New Roman" w:cs="Times New Roman"/>
                <w:sz w:val="20"/>
                <w:szCs w:val="20"/>
              </w:rPr>
              <w:t>13.73</w:t>
            </w:r>
          </w:p>
        </w:tc>
        <w:tc>
          <w:tcPr>
            <w:tcW w:w="830" w:type="pct"/>
          </w:tcPr>
          <w:p w14:paraId="5C151F21" w14:textId="77777777" w:rsidR="002A4BF6" w:rsidRPr="00231DD1" w:rsidRDefault="002A4BF6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9D3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603" w:type="pct"/>
          </w:tcPr>
          <w:p w14:paraId="3158163F" w14:textId="77777777" w:rsidR="002A4BF6" w:rsidRPr="00231DD1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2</w:t>
            </w:r>
          </w:p>
        </w:tc>
        <w:tc>
          <w:tcPr>
            <w:tcW w:w="603" w:type="pct"/>
          </w:tcPr>
          <w:p w14:paraId="1B5A3FE3" w14:textId="77777777" w:rsidR="002A4BF6" w:rsidRPr="00284258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EF5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6</w:t>
            </w:r>
          </w:p>
        </w:tc>
        <w:tc>
          <w:tcPr>
            <w:tcW w:w="550" w:type="pct"/>
          </w:tcPr>
          <w:p w14:paraId="7051A880" w14:textId="77777777" w:rsidR="002A4BF6" w:rsidRPr="00284258" w:rsidRDefault="002A4BF6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203F4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EF5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44</w:t>
            </w:r>
          </w:p>
        </w:tc>
      </w:tr>
      <w:bookmarkEnd w:id="0"/>
    </w:tbl>
    <w:p w14:paraId="0BE2FF63" w14:textId="77777777" w:rsidR="002A4BF6" w:rsidRPr="0057311E" w:rsidRDefault="002A4BF6" w:rsidP="002A4B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E6C1EE2" w14:textId="77777777" w:rsidR="003C14EE" w:rsidRDefault="003C14EE"/>
    <w:sectPr w:rsidR="003C14E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8718D" w14:textId="77777777" w:rsidR="008F0B34" w:rsidRDefault="008F0B34" w:rsidP="00680160">
      <w:pPr>
        <w:spacing w:after="0" w:line="240" w:lineRule="auto"/>
      </w:pPr>
      <w:r>
        <w:separator/>
      </w:r>
    </w:p>
  </w:endnote>
  <w:endnote w:type="continuationSeparator" w:id="0">
    <w:p w14:paraId="299A3105" w14:textId="77777777" w:rsidR="008F0B34" w:rsidRDefault="008F0B34" w:rsidP="00680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8B88A" w14:textId="77777777" w:rsidR="008F0B34" w:rsidRDefault="008F0B34" w:rsidP="00680160">
      <w:pPr>
        <w:spacing w:after="0" w:line="240" w:lineRule="auto"/>
      </w:pPr>
      <w:r>
        <w:separator/>
      </w:r>
    </w:p>
  </w:footnote>
  <w:footnote w:type="continuationSeparator" w:id="0">
    <w:p w14:paraId="296E9477" w14:textId="77777777" w:rsidR="008F0B34" w:rsidRDefault="008F0B34" w:rsidP="006801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F57B2" w14:textId="32C8D012" w:rsidR="00680160" w:rsidRPr="002B4B10" w:rsidRDefault="00680160" w:rsidP="00680160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González-</w:t>
    </w:r>
    <w:proofErr w:type="spellStart"/>
    <w:r w:rsidRPr="002B4B10">
      <w:rPr>
        <w:rFonts w:ascii="Times New Roman" w:hAnsi="Times New Roman" w:cs="Times New Roman"/>
        <w:sz w:val="23"/>
        <w:szCs w:val="23"/>
      </w:rPr>
      <w:t>Rebeles</w:t>
    </w:r>
    <w:proofErr w:type="spellEnd"/>
    <w:r w:rsidRPr="002B4B10">
      <w:rPr>
        <w:rFonts w:ascii="Times New Roman" w:hAnsi="Times New Roman" w:cs="Times New Roman"/>
        <w:sz w:val="23"/>
        <w:szCs w:val="23"/>
      </w:rPr>
      <w:t xml:space="preserve"> et al.—Applications in Plant Sciences 2025—Data Supplement S</w:t>
    </w:r>
    <w:r>
      <w:rPr>
        <w:rFonts w:ascii="Times New Roman" w:hAnsi="Times New Roman" w:cs="Times New Roman"/>
        <w:sz w:val="23"/>
        <w:szCs w:val="23"/>
      </w:rPr>
      <w:t>6</w:t>
    </w:r>
    <w:r w:rsidRPr="002B4B10">
      <w:rPr>
        <w:rFonts w:ascii="Times New Roman" w:hAnsi="Times New Roman" w:cs="Times New Roman"/>
        <w:sz w:val="23"/>
        <w:szCs w:val="23"/>
      </w:rPr>
      <w:t xml:space="preserve">—Page 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begin"/>
    </w:r>
    <w:r w:rsidRPr="002B4B10">
      <w:rPr>
        <w:rStyle w:val="PageNumber"/>
        <w:rFonts w:ascii="Times New Roman" w:hAnsi="Times New Roman" w:cs="Times New Roman"/>
        <w:sz w:val="23"/>
        <w:szCs w:val="23"/>
      </w:rPr>
      <w:instrText xml:space="preserve"> PAGE </w:instrTex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separate"/>
    </w:r>
    <w:r>
      <w:rPr>
        <w:rStyle w:val="PageNumber"/>
        <w:rFonts w:ascii="Times New Roman" w:hAnsi="Times New Roman" w:cs="Times New Roman"/>
        <w:sz w:val="23"/>
        <w:szCs w:val="23"/>
      </w:rPr>
      <w:t>1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end"/>
    </w:r>
    <w:r w:rsidRPr="002B4B10">
      <w:rPr>
        <w:rStyle w:val="PageNumber"/>
        <w:rFonts w:ascii="Times New Roman" w:hAnsi="Times New Roman" w:cs="Times New Roman"/>
        <w:sz w:val="23"/>
        <w:szCs w:val="23"/>
      </w:rPr>
      <w:t xml:space="preserve"> of 1</w:t>
    </w:r>
  </w:p>
  <w:p w14:paraId="1C044B17" w14:textId="77777777" w:rsidR="00680160" w:rsidRPr="002B4B10" w:rsidRDefault="00680160" w:rsidP="00680160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DOI 10.1002/aps3.70004</w:t>
    </w:r>
  </w:p>
  <w:p w14:paraId="4182D78F" w14:textId="66AC6D70" w:rsidR="00680160" w:rsidRPr="00680160" w:rsidRDefault="00680160" w:rsidP="006801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BF6"/>
    <w:rsid w:val="000E2D73"/>
    <w:rsid w:val="002A4BF6"/>
    <w:rsid w:val="003B5B05"/>
    <w:rsid w:val="003C14EE"/>
    <w:rsid w:val="004A29F3"/>
    <w:rsid w:val="0054316C"/>
    <w:rsid w:val="005D5966"/>
    <w:rsid w:val="00680160"/>
    <w:rsid w:val="006B1BBD"/>
    <w:rsid w:val="006C6E62"/>
    <w:rsid w:val="00747B07"/>
    <w:rsid w:val="00771C64"/>
    <w:rsid w:val="008F0B34"/>
    <w:rsid w:val="009307D6"/>
    <w:rsid w:val="00C27F54"/>
    <w:rsid w:val="00C81E87"/>
    <w:rsid w:val="00D81837"/>
    <w:rsid w:val="00DF3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C4AEF"/>
  <w15:chartTrackingRefBased/>
  <w15:docId w15:val="{ACC768CF-9684-F740-8958-1B70325A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BF6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B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B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B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B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B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B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B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B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B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BF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A4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BF6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A4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B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BF6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1837"/>
    <w:pPr>
      <w:spacing w:after="0" w:line="240" w:lineRule="auto"/>
    </w:pPr>
    <w:rPr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80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160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80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160"/>
    <w:rPr>
      <w:kern w:val="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4</cp:revision>
  <dcterms:created xsi:type="dcterms:W3CDTF">2025-02-28T19:41:00Z</dcterms:created>
  <dcterms:modified xsi:type="dcterms:W3CDTF">2025-03-06T23:02:00Z</dcterms:modified>
</cp:coreProperties>
</file>